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C0354" w14:textId="77777777" w:rsidR="006E783B" w:rsidRPr="00D86E63" w:rsidRDefault="006E783B" w:rsidP="006E783B">
      <w:pPr>
        <w:rPr>
          <w:b/>
          <w:bCs/>
          <w:color w:val="000000" w:themeColor="text1"/>
          <w:sz w:val="22"/>
          <w:szCs w:val="22"/>
        </w:rPr>
      </w:pPr>
    </w:p>
    <w:p w14:paraId="7A4765C7" w14:textId="52D02FE3" w:rsidR="001F1AF4" w:rsidRPr="000C2D19" w:rsidRDefault="001F1AF4" w:rsidP="006E783B">
      <w:pPr>
        <w:widowControl w:val="0"/>
        <w:autoSpaceDE w:val="0"/>
        <w:autoSpaceDN w:val="0"/>
        <w:adjustRightInd w:val="0"/>
        <w:rPr>
          <w:noProof/>
          <w:color w:val="000000" w:themeColor="text1"/>
          <w:sz w:val="22"/>
          <w:szCs w:val="22"/>
        </w:rPr>
      </w:pPr>
    </w:p>
    <w:tbl>
      <w:tblPr>
        <w:tblW w:w="5400" w:type="dxa"/>
        <w:tblLook w:val="04A0" w:firstRow="1" w:lastRow="0" w:firstColumn="1" w:lastColumn="0" w:noHBand="0" w:noVBand="1"/>
      </w:tblPr>
      <w:tblGrid>
        <w:gridCol w:w="1262"/>
        <w:gridCol w:w="747"/>
        <w:gridCol w:w="839"/>
        <w:gridCol w:w="1262"/>
        <w:gridCol w:w="629"/>
        <w:gridCol w:w="839"/>
      </w:tblGrid>
      <w:tr w:rsidR="001F1AF4" w14:paraId="65B9050E" w14:textId="77777777" w:rsidTr="001F1AF4">
        <w:trPr>
          <w:trHeight w:val="320"/>
        </w:trPr>
        <w:tc>
          <w:tcPr>
            <w:tcW w:w="5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1877CF" w14:textId="77777777" w:rsidR="001F1AF4" w:rsidRDefault="001F1A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tient 1</w:t>
            </w:r>
          </w:p>
        </w:tc>
      </w:tr>
      <w:tr w:rsidR="001F1AF4" w14:paraId="570343C2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3E78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1 aerobic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D58F5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P Valu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D50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1078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2 aerobic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B3A7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87F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</w:tr>
      <w:tr w:rsidR="001F1AF4" w14:paraId="63775ECC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3D5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567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1D3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C3F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8D4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DA7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24885E17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A83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A28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654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D96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819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767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1047C71A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6E4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408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9DD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3C0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E85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CE2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7755B4D2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D98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186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3E5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830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661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F27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53669895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CF7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760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98B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E0A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F19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FB4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1F1AF4" w14:paraId="245F6B8D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5D4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3BC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B94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A1E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BF5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2A7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63B6A448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B7A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04D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B7B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10B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094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EFF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074C17A5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37E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236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5D4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1B5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114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874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2C0AC0A8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C38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AAF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04F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608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4C1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172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6B796BDF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BB2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BED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CE0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765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263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101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68D01302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387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B04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64F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669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A42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1D1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07DE182A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262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7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1AE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ECD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8A0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7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8A0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035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47ACB324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BFB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0C7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755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459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167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8DD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03683AAD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549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80B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03F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990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B4B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E71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777C5336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FAAF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F388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4DC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EDB5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1D74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630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6C36D59C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138B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3 aerobic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AFA7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68B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0526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5B24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7A33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68058FBB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AEC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810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ABA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2145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2F7B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4C3D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71885BF1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F56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CBD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51D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C726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B8D3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3D17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5A0FD854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1C6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160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E11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010E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6907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FD72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7588A6A8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E72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BEC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8D1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DA22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2817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B6BF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35E7A463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832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30D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534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2328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8C00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A701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0333CCAC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275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B8A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B12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7192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DBA9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B245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76FEA953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A08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1DC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529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FE4B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5200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79CE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3E5FB910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DF0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A50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9C3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E88A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A198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052E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3B946E87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5E5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62E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2B9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9E70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0813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B57D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5EA49BE5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FD1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699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D67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5CB5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534F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E972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62DC7EEE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861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21C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DDA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2E5A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E366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9C71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396443D5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4F3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7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F51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091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847C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78EB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8A31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3D0F1F16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078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05B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E30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10BC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AE92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12AB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7EA690D8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574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E35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52B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604F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BB3F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462A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54EF1BA7" w14:textId="77777777" w:rsidTr="001F1AF4">
        <w:trPr>
          <w:trHeight w:val="32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FBBA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E17C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3D0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380B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A808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10EC" w14:textId="77777777" w:rsidR="001F1AF4" w:rsidRDefault="001F1AF4">
            <w:pPr>
              <w:rPr>
                <w:sz w:val="20"/>
                <w:szCs w:val="20"/>
              </w:rPr>
            </w:pPr>
          </w:p>
        </w:tc>
      </w:tr>
    </w:tbl>
    <w:p w14:paraId="64DB7915" w14:textId="77777777" w:rsidR="001F1AF4" w:rsidRDefault="006E783B" w:rsidP="001F1AF4">
      <w:pPr>
        <w:widowControl w:val="0"/>
        <w:autoSpaceDE w:val="0"/>
        <w:autoSpaceDN w:val="0"/>
        <w:adjustRightInd w:val="0"/>
        <w:rPr>
          <w:noProof/>
        </w:rPr>
      </w:pPr>
      <w:r w:rsidRPr="000C2D19">
        <w:rPr>
          <w:noProof/>
        </w:rPr>
        <w:t xml:space="preserve"> </w:t>
      </w:r>
    </w:p>
    <w:p w14:paraId="36C49EF5" w14:textId="77777777" w:rsidR="001F1AF4" w:rsidRDefault="001F1AF4" w:rsidP="001F1AF4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p w14:paraId="64213C4B" w14:textId="77777777" w:rsidR="001F1AF4" w:rsidRDefault="001F1AF4" w:rsidP="001F1AF4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p w14:paraId="729009CC" w14:textId="77777777" w:rsidR="001F1AF4" w:rsidRDefault="001F1AF4" w:rsidP="001F1AF4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p w14:paraId="72212C22" w14:textId="77777777" w:rsidR="001F1AF4" w:rsidRDefault="001F1AF4" w:rsidP="001F1AF4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p w14:paraId="0E64B668" w14:textId="77777777" w:rsidR="001F1AF4" w:rsidRDefault="001F1AF4" w:rsidP="001F1AF4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tbl>
      <w:tblPr>
        <w:tblW w:w="5402" w:type="dxa"/>
        <w:tblLook w:val="04A0" w:firstRow="1" w:lastRow="0" w:firstColumn="1" w:lastColumn="0" w:noHBand="0" w:noVBand="1"/>
      </w:tblPr>
      <w:tblGrid>
        <w:gridCol w:w="1241"/>
        <w:gridCol w:w="618"/>
        <w:gridCol w:w="839"/>
        <w:gridCol w:w="1413"/>
        <w:gridCol w:w="747"/>
        <w:gridCol w:w="839"/>
      </w:tblGrid>
      <w:tr w:rsidR="001F1AF4" w14:paraId="4FF96B0F" w14:textId="77777777" w:rsidTr="001F1AF4">
        <w:trPr>
          <w:trHeight w:val="320"/>
        </w:trPr>
        <w:tc>
          <w:tcPr>
            <w:tcW w:w="54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C0F810" w14:textId="77777777" w:rsidR="001F1AF4" w:rsidRDefault="001F1AF4">
            <w:pPr>
              <w:jc w:val="center"/>
            </w:pPr>
            <w:r>
              <w:lastRenderedPageBreak/>
              <w:t>Patient 2</w:t>
            </w:r>
          </w:p>
        </w:tc>
      </w:tr>
      <w:tr w:rsidR="001F1AF4" w14:paraId="62192A64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CF1D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1 aerobic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6CBA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8E6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2F3A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1 anaerobi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B4F4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197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</w:tr>
      <w:tr w:rsidR="001F1AF4" w14:paraId="65F86798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217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6B4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901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259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A88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513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196E70A0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306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8E6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B49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223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35E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E48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36EC3091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675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5DC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829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1A0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ED4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184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27D9C12B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086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86E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0ED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BCB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D9A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AA5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*</w:t>
            </w:r>
          </w:p>
        </w:tc>
      </w:tr>
      <w:tr w:rsidR="001F1AF4" w14:paraId="4080DB4E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683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A8E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71D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854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8AE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898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1CEB805B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225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553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00D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1A3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9A7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325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61B941A5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F39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654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A10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030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DEA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DF4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5E80C29C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4B6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AC6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591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A77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41F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C5F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4D2612DC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B18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DC6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731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920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BBE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D20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50ACCC1C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644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CAC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B78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158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95F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F35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3D266892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2BE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460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B08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A63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ED5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CAE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59F35FC1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82A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23C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2ED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A16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294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929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2EACFAEB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521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3A8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6F1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811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ACE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917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5193B7C0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DE0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093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45D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3DA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7B6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CD5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560C3BC7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D2F5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E20B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7C2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C80B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2CE3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DBE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239D9044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E1BF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2 aerobic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3579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815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3C57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3 aerobi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C648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EB7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</w:tr>
      <w:tr w:rsidR="001F1AF4" w14:paraId="2B6FC0FE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535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649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8D8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84D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63C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C4A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366AAF36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A74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B11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CEC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4E7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E35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CF6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3CBCD0AF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69C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FC3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ACA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B1B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05D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76A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40375C08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AD6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39F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208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E7A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426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B89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1F1AF4" w14:paraId="1D803527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721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349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8D9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ED4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DBC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BF2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1F1AF4" w14:paraId="68324C94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E7E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F88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9BA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2CA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FEB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B7B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0FFCC84F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C1F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6E9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F65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479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5F9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68D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795308A7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42E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BD2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68E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1BA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457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76E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7C06917F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EA3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7AC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F79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26C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6F4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6EC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7DEC0343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A0B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1FD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694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968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014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DB4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6AF20836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24B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5DD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C14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0DB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43E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E82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07D2C9A0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F1B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855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8F2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CE7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CDF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B76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431008E9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BA3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C26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AAA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FD4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E41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0E1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17BE9B6A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AA1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E6D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49B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738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181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56C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25A51042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CFA0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124E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9E0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A9D8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90B1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730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</w:tbl>
    <w:p w14:paraId="283315DD" w14:textId="226DAEE6" w:rsidR="006E783B" w:rsidRDefault="006E783B" w:rsidP="001F1AF4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p w14:paraId="1A590CFE" w14:textId="77777777" w:rsidR="001F1AF4" w:rsidRDefault="001F1AF4" w:rsidP="001F1AF4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p w14:paraId="6B1E6EB5" w14:textId="77777777" w:rsidR="001F1AF4" w:rsidRDefault="001F1AF4" w:rsidP="001F1AF4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p w14:paraId="0FA1BEF7" w14:textId="77777777" w:rsidR="001F1AF4" w:rsidRDefault="001F1AF4" w:rsidP="001F1AF4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p w14:paraId="4D591A06" w14:textId="77777777" w:rsidR="001F1AF4" w:rsidRDefault="001F1AF4" w:rsidP="001F1AF4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p w14:paraId="60F62F88" w14:textId="77777777" w:rsidR="001F1AF4" w:rsidRDefault="001F1AF4" w:rsidP="001F1AF4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p w14:paraId="5B976E23" w14:textId="77777777" w:rsidR="001F1AF4" w:rsidRDefault="001F1AF4" w:rsidP="001F1AF4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tbl>
      <w:tblPr>
        <w:tblW w:w="5400" w:type="dxa"/>
        <w:tblLook w:val="04A0" w:firstRow="1" w:lastRow="0" w:firstColumn="1" w:lastColumn="0" w:noHBand="0" w:noVBand="1"/>
      </w:tblPr>
      <w:tblGrid>
        <w:gridCol w:w="1282"/>
        <w:gridCol w:w="747"/>
        <w:gridCol w:w="839"/>
        <w:gridCol w:w="1281"/>
        <w:gridCol w:w="656"/>
        <w:gridCol w:w="839"/>
      </w:tblGrid>
      <w:tr w:rsidR="001F1AF4" w14:paraId="65DE2CE3" w14:textId="77777777" w:rsidTr="001F1AF4">
        <w:trPr>
          <w:trHeight w:val="320"/>
        </w:trPr>
        <w:tc>
          <w:tcPr>
            <w:tcW w:w="5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32D33B" w14:textId="77777777" w:rsidR="001F1AF4" w:rsidRDefault="001F1AF4">
            <w:pPr>
              <w:jc w:val="center"/>
            </w:pPr>
            <w:r>
              <w:lastRenderedPageBreak/>
              <w:t>Patient 3</w:t>
            </w:r>
          </w:p>
        </w:tc>
      </w:tr>
      <w:tr w:rsidR="001F1AF4" w14:paraId="66F9CA9D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CF1F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1 aerobic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C0B2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3F9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76F3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2 aerobic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1C2F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EDB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</w:tr>
      <w:tr w:rsidR="001F1AF4" w14:paraId="6B7E9717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E54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41A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CA9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D70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ADF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D47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433B30B1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355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C26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6A8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25C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D72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ABD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6690BA3E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BFE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02D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CAD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704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290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5FA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593F8BC7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C80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40E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031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634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26B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C30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1F1AF4" w14:paraId="72B505A0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3FE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DC3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909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67D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6AE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86D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1F1AF4" w14:paraId="73F1CCBE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C05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9A3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67E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C66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6F0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768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33F848FE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7B9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900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F2A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BA4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110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291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77CD53CF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0D9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3BF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5D3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720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493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577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10989EE4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156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C4C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785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635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B98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781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484281A3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3B7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054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F50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893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2ED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A24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6BA02F4F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24E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9D5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BEA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521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A13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7DE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15555559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E2B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211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E8A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7B7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0BE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7E2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20C8026B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F86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217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9A9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3E5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907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A8B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2082A508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947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920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75C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04D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EEB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F1C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5DB3765A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1E4C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3252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0D3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D14C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42AD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FAD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669A7213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04FE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3 aerobic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56E3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EB8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A449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633A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98B0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5C769F6C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307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74A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2D4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A0A3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79DC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D54C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7EDF51B5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D1C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3CC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3E7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DF61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7F41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B38F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225B94E3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880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AD4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AD5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20E5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BF91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F75E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7CF56A0B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83B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90C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CEB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8479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D3B4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4749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3F029AD1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18D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70B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BAC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6673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EA71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F8BF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3ECD7352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1F3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576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7BB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E448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73BA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6AAF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299F872F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F00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EAD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6A6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276C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15A7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8315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26F8C0F0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E5A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E76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029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CF64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1130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1A75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2904CD8B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872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1C4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FCC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2DF9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79B5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DCD7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132853F0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122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648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DE5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86E5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F07B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9119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73915E96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C83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08B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8F2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AA73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BFDE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6310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660E2C4A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A85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D13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335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CDA6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3DDC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F19F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18829A25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F05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40A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D9E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6D05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4251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F923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68B2D74A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3C9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E4D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FB5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A7D2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091E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97F7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79A951DA" w14:textId="77777777" w:rsidTr="001F1AF4">
        <w:trPr>
          <w:trHeight w:val="320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A15B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ED8A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599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A92F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33D0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6DD4" w14:textId="77777777" w:rsidR="001F1AF4" w:rsidRDefault="001F1AF4">
            <w:pPr>
              <w:rPr>
                <w:sz w:val="20"/>
                <w:szCs w:val="20"/>
              </w:rPr>
            </w:pPr>
          </w:p>
        </w:tc>
      </w:tr>
    </w:tbl>
    <w:p w14:paraId="66AD3472" w14:textId="77777777" w:rsidR="001F1AF4" w:rsidRDefault="001F1AF4" w:rsidP="001F1AF4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p w14:paraId="5E5E8BB2" w14:textId="77777777" w:rsidR="001F1AF4" w:rsidRDefault="001F1AF4" w:rsidP="001F1AF4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p w14:paraId="70CF70CF" w14:textId="77777777" w:rsidR="001F1AF4" w:rsidRDefault="001F1AF4" w:rsidP="001F1AF4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p w14:paraId="47F769BD" w14:textId="77777777" w:rsidR="001F1AF4" w:rsidRDefault="001F1AF4" w:rsidP="001F1AF4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p w14:paraId="169FCA75" w14:textId="77777777" w:rsidR="001F1AF4" w:rsidRDefault="001F1AF4" w:rsidP="001F1AF4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p w14:paraId="67C0473A" w14:textId="77777777" w:rsidR="001F1AF4" w:rsidRDefault="001F1AF4" w:rsidP="001F1AF4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p w14:paraId="0B5135BF" w14:textId="77777777" w:rsidR="001F1AF4" w:rsidRDefault="001F1AF4" w:rsidP="001F1AF4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p w14:paraId="7DECCF32" w14:textId="77777777" w:rsidR="001F1AF4" w:rsidRDefault="001F1AF4" w:rsidP="001F1AF4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tbl>
      <w:tblPr>
        <w:tblW w:w="5400" w:type="dxa"/>
        <w:tblLook w:val="04A0" w:firstRow="1" w:lastRow="0" w:firstColumn="1" w:lastColumn="0" w:noHBand="0" w:noVBand="1"/>
      </w:tblPr>
      <w:tblGrid>
        <w:gridCol w:w="1246"/>
        <w:gridCol w:w="656"/>
        <w:gridCol w:w="839"/>
        <w:gridCol w:w="1418"/>
        <w:gridCol w:w="620"/>
        <w:gridCol w:w="839"/>
      </w:tblGrid>
      <w:tr w:rsidR="001F1AF4" w14:paraId="4D1BD0C2" w14:textId="77777777" w:rsidTr="001F1AF4">
        <w:trPr>
          <w:trHeight w:val="320"/>
        </w:trPr>
        <w:tc>
          <w:tcPr>
            <w:tcW w:w="5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910FE6" w14:textId="77777777" w:rsidR="001F1AF4" w:rsidRDefault="001F1AF4">
            <w:pPr>
              <w:jc w:val="center"/>
            </w:pPr>
            <w:r>
              <w:lastRenderedPageBreak/>
              <w:t>Patient 4</w:t>
            </w:r>
          </w:p>
        </w:tc>
      </w:tr>
      <w:tr w:rsidR="001F1AF4" w14:paraId="02B93949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4730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1 aerobi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D912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AB0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F181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1 anaerobi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CF1F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897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</w:tr>
      <w:tr w:rsidR="001F1AF4" w14:paraId="15F244A5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53D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A93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3CA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0AE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7FD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C2D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2DE065B5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35C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B45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4B2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B1D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786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8F9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6FCBF27A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AB4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39B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6F3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226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4F1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DDE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1F1AF4" w14:paraId="353F1663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282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624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F11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F61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F93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834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1F1AF4" w14:paraId="4609842C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9FA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41F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EC4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5A4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152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BF6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6A214AF5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56D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3B3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8C6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682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132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E80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7A73B363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8C1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4E8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959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CE2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7C6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FA7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31A462DF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E43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C03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B43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026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90B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B26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1F1AF4" w14:paraId="038AD901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D5D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326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D52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4D8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006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000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6F02E986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AC8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23C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BC1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F30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B4F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8A1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6EEE7CEF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B0F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D42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205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24E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E14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E95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2F0151A5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C91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89B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1B5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18B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1A8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EA9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1C5D7CE3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F1C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E43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17C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D6F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282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48D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15187B34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DD4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5A8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212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3BD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982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B8F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774BED48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B387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1ADA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C98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EEC7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1AD0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AB2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3E5EB9E3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AE0D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2 aerobi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F569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CBB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B4F6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2 anaerobi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1A67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F5B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</w:tr>
      <w:tr w:rsidR="001F1AF4" w14:paraId="2B4E248F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00B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891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B63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D9D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CFD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4B6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2FB49DC9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4FD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1A9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FBF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E62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2AD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091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59D81695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E71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F4C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C3A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4C8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009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F01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05347B83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2F3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A52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98C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AD3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BCD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93C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4C692F14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FCD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DE4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95B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847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B42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1DB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687AE17F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E92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7E8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BB6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981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93B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491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43C4E780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BA8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7EE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28E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F11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469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E80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4097D837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F1B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E52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BD9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0FD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779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60A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4A4AA804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8A2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C6C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131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4B4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471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758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1F1AF4" w14:paraId="0E20AE57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717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2ED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8A1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318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EE9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F0B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0EC4545F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F2A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FF1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6E0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81C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29A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DA0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3D725C9B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8B9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F9D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B31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D76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CC7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75C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72EA6211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8AE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F0D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C8F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898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5CD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22C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0E8F3FD4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195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FF7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32E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AA1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98E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167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4DDB13FF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059C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0A56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E55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8406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B591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2DC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79C2F436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B078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3 aerobi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BF95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724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6C5F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7845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96EE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60A2232D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ADF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70E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88F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0131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7FE1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B4BB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6789E0F7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6CD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02E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F64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57D5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6B02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0378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0A587A48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63C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D9C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A2B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46DC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5F15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7775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1DBBF4FC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C72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7A2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6F8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52B9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5926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EDC2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06275AE5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224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5A4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51F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D663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6363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BB7C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1330E91B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A45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6 vs. 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4F7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E0E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A343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1FE7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9D3D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13FC8C4B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704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017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5DB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598C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0835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A383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0F8FF093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D97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50E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308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05AF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E577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C65F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40EDFB17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E48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366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EBD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F8C3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1507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6C42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7B17A63D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766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071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B82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A69A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28E6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0048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60D29604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7B6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FBC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0DA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07F3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E345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C0C8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24CC2236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FDB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C67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099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8BBA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212F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CDE9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03D478E0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3EC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CF0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453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2A9E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E5DC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0980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234BD2DE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E92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D3A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BC1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3D1D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4B30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5F7B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17F66BDD" w14:textId="77777777" w:rsidTr="001F1AF4">
        <w:trPr>
          <w:trHeight w:val="320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558A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7D05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991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D342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64E4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5778" w14:textId="77777777" w:rsidR="001F1AF4" w:rsidRDefault="001F1AF4">
            <w:pPr>
              <w:rPr>
                <w:sz w:val="20"/>
                <w:szCs w:val="20"/>
              </w:rPr>
            </w:pPr>
          </w:p>
        </w:tc>
      </w:tr>
    </w:tbl>
    <w:p w14:paraId="4ADA8724" w14:textId="77777777" w:rsidR="006E783B" w:rsidRDefault="006E783B" w:rsidP="006E783B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tbl>
      <w:tblPr>
        <w:tblW w:w="5400" w:type="dxa"/>
        <w:tblLook w:val="04A0" w:firstRow="1" w:lastRow="0" w:firstColumn="1" w:lastColumn="0" w:noHBand="0" w:noVBand="1"/>
      </w:tblPr>
      <w:tblGrid>
        <w:gridCol w:w="1287"/>
        <w:gridCol w:w="656"/>
        <w:gridCol w:w="839"/>
        <w:gridCol w:w="1287"/>
        <w:gridCol w:w="641"/>
        <w:gridCol w:w="839"/>
      </w:tblGrid>
      <w:tr w:rsidR="001F1AF4" w14:paraId="7DF9D7FD" w14:textId="77777777" w:rsidTr="001F1AF4">
        <w:trPr>
          <w:trHeight w:val="320"/>
        </w:trPr>
        <w:tc>
          <w:tcPr>
            <w:tcW w:w="5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88F3B3" w14:textId="77777777" w:rsidR="001F1AF4" w:rsidRDefault="001F1AF4">
            <w:pPr>
              <w:jc w:val="center"/>
            </w:pPr>
            <w:r>
              <w:t>Patient 5</w:t>
            </w:r>
          </w:p>
        </w:tc>
      </w:tr>
      <w:tr w:rsidR="001F1AF4" w14:paraId="5013600E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00D6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1 aerobic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0186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8FA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856B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2 aerobic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3317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DE9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</w:tr>
      <w:tr w:rsidR="001F1AF4" w14:paraId="298C70EA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CAD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2DB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75C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AC6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E13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766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415FFF82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818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CB3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FF8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E1B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DC6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9BC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6F0290FA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F79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36A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63E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7AB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9F5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874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21417968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B84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BC5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C21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16C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78E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20F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223A4B4F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490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290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B8F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201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D5B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C9A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1F1AF4" w14:paraId="7C93FB52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C80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76F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85D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9E7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08E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541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60D4E7E0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6F4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CAD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2C6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B81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3A4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5DA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0A15A18B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6C6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275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48B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9EC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B7B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F02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06F79DAA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018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5C1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426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733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B9E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CFB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4A62EAC8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31B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F53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9C8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5E9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3F8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8C3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1E1E1E56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E6C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3E4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14E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0B8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296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B7B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3EB3F379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9E2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76D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CC9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25A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5F7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32A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0800AA70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508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661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4D0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3EB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DFC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6FB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6EB5800B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391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2BB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3D4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F4B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9FC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FE2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44C3F497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E257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F859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EEE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01A7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3E9D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008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475FD04A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B0B8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3 aerobic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5857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2CA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B13E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7D6D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99A2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0964CFD5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8B1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B90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480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8345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CD87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7740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4702989D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E25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F3C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00C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597C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D4AC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902A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762DBD70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948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E28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F71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0C4A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520A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3DB2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5B3708BF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618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65C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009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B2BF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EF9B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B2DA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6F54FD99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6B8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FDF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055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BA8F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DA63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EB05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4AAF001D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CE2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1D9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044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6E36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C85D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5AD8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15E95783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24B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361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B22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3292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F1EB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86E9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3C5FA943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FF4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139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8F0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CD18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EB7C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BEC0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1BF52F1F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3D3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501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C97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7921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D429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F553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5FB2D8BD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740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14F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972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C4CD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B109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6177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364BAA17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A19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793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13B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1A10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B5B2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5E5B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144A5CF8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16D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2 vs. 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F6F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2D8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99E5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C2F3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DF88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55EC7A96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539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666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87D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B6A0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D856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4EA1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4ABA6915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AF5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CD0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897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7B99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415F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BA78" w14:textId="77777777" w:rsidR="001F1AF4" w:rsidRDefault="001F1AF4">
            <w:pPr>
              <w:rPr>
                <w:sz w:val="20"/>
                <w:szCs w:val="20"/>
              </w:rPr>
            </w:pPr>
          </w:p>
        </w:tc>
      </w:tr>
      <w:tr w:rsidR="001F1AF4" w14:paraId="7CEBEE63" w14:textId="77777777" w:rsidTr="001F1AF4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E1C2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ACF9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DD4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CB62" w14:textId="77777777" w:rsidR="001F1AF4" w:rsidRDefault="001F1AF4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4479" w14:textId="77777777" w:rsidR="001F1AF4" w:rsidRDefault="001F1AF4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8F94" w14:textId="77777777" w:rsidR="001F1AF4" w:rsidRDefault="001F1AF4">
            <w:pPr>
              <w:rPr>
                <w:sz w:val="20"/>
                <w:szCs w:val="20"/>
              </w:rPr>
            </w:pPr>
          </w:p>
        </w:tc>
      </w:tr>
    </w:tbl>
    <w:p w14:paraId="1E619329" w14:textId="77777777" w:rsidR="001F1AF4" w:rsidRDefault="001F1AF4" w:rsidP="006E783B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tbl>
      <w:tblPr>
        <w:tblW w:w="5402" w:type="dxa"/>
        <w:tblLook w:val="04A0" w:firstRow="1" w:lastRow="0" w:firstColumn="1" w:lastColumn="0" w:noHBand="0" w:noVBand="1"/>
      </w:tblPr>
      <w:tblGrid>
        <w:gridCol w:w="1241"/>
        <w:gridCol w:w="747"/>
        <w:gridCol w:w="839"/>
        <w:gridCol w:w="1413"/>
        <w:gridCol w:w="618"/>
        <w:gridCol w:w="839"/>
      </w:tblGrid>
      <w:tr w:rsidR="001F1AF4" w14:paraId="3889089D" w14:textId="77777777" w:rsidTr="001F1AF4">
        <w:trPr>
          <w:trHeight w:val="320"/>
        </w:trPr>
        <w:tc>
          <w:tcPr>
            <w:tcW w:w="54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CF58A9" w14:textId="77777777" w:rsidR="001F1AF4" w:rsidRDefault="001F1AF4">
            <w:pPr>
              <w:jc w:val="center"/>
            </w:pPr>
            <w:r>
              <w:t xml:space="preserve">Patient 6 </w:t>
            </w:r>
          </w:p>
        </w:tc>
      </w:tr>
      <w:tr w:rsidR="001F1AF4" w14:paraId="0EED6DF2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C31D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1 aerobi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212C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286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8599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1 anaerobic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2112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006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</w:tr>
      <w:tr w:rsidR="001F1AF4" w14:paraId="16DD6BE6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952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15B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386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3A8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43F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CB9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4CEA697C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1CB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666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53E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B03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321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321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5EAEE706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A9E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571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DCF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92B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966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D28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52C80D39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CAC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79A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E67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50A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A53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C4F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0B387ED9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273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24D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77B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997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489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D68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0C1F7279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F0F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456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EB5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270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F68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E2C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5555D69F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459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0C6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390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E16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BD9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A12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61B503C1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701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3CD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8C3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71D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777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C2D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26D86E4D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E5C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7F0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FB8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244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237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89D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27AA0CEE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4E5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860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57E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8DA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9A0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DDE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0C78B3E1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DA8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659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A8C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A57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A12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087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47FF1004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6AA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26B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0E1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CA3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B65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B06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5EB79BDE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4BB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576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158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3AC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A54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9AF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2DE9CD78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7F0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C7D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976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567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D91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45E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01758DC1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C358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F74E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C15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6787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7B1C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50E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5B8B4390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BE4E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2 aerobi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8555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F80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00BF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3 aerobic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8C9A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858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</w:tr>
      <w:tr w:rsidR="001F1AF4" w14:paraId="39C4E82A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DC0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F36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4C2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1B3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8C1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D49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5638757E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682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724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5DB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37B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E8C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115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2910CFC8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428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3A7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BA8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D2A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6C0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03F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27BCA224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F63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453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3EE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A5B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451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FEA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0A49FF32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058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428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7AB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2BA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4EF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E9C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743B7790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CA9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3A9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284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87A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292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3B5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64B499F0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B72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96A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810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974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6A8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119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5963B166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673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EA2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719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B4FB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E15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BBF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4C2CEE9D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83B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339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15B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58C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BC6F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FA3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4E9F8C48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E6A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A5C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E9C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68B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A83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41B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1F1AF4" w14:paraId="527FA6EF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8ED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51B3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357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FBC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D9D0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E17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3CB86833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F47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6AA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2279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5B9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9AD4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5FA1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1F1AF4" w14:paraId="239F3E25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412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8ED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E33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7A4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436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63B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602BAB61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E30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C90D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F06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9DC8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B1D5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30B6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1F1AF4" w14:paraId="31ED9184" w14:textId="77777777" w:rsidTr="001F1AF4">
        <w:trPr>
          <w:trHeight w:val="32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A8C6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9B917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999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877E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0A1FA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2A5F2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229C" w14:textId="77777777" w:rsidR="001F1AF4" w:rsidRDefault="001F1A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</w:tbl>
    <w:p w14:paraId="6CF05378" w14:textId="77777777" w:rsidR="001F1AF4" w:rsidRDefault="001F1AF4" w:rsidP="006E783B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p w14:paraId="69AD259C" w14:textId="77777777" w:rsidR="00803895" w:rsidRDefault="00803895" w:rsidP="006E783B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tbl>
      <w:tblPr>
        <w:tblW w:w="5400" w:type="dxa"/>
        <w:tblLook w:val="04A0" w:firstRow="1" w:lastRow="0" w:firstColumn="1" w:lastColumn="0" w:noHBand="0" w:noVBand="1"/>
      </w:tblPr>
      <w:tblGrid>
        <w:gridCol w:w="1287"/>
        <w:gridCol w:w="656"/>
        <w:gridCol w:w="839"/>
        <w:gridCol w:w="1287"/>
        <w:gridCol w:w="641"/>
        <w:gridCol w:w="839"/>
      </w:tblGrid>
      <w:tr w:rsidR="00803895" w14:paraId="0F1DE1F1" w14:textId="77777777" w:rsidTr="00803895">
        <w:trPr>
          <w:trHeight w:val="320"/>
        </w:trPr>
        <w:tc>
          <w:tcPr>
            <w:tcW w:w="5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4B342F" w14:textId="77777777" w:rsidR="00803895" w:rsidRDefault="00803895">
            <w:pPr>
              <w:jc w:val="center"/>
            </w:pPr>
            <w:r>
              <w:lastRenderedPageBreak/>
              <w:t>Patient 7</w:t>
            </w:r>
          </w:p>
        </w:tc>
      </w:tr>
      <w:tr w:rsidR="00803895" w14:paraId="20EA3B13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19F90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1 aerobic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315F5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05C9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0C930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2 aerobic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2EFC2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BD98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</w:tr>
      <w:tr w:rsidR="00803895" w14:paraId="2443C918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0CFC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0B86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BD57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8C25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439A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54D3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803895" w14:paraId="176D6492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5829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10CF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AEF6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046E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F3D5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2698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803895" w14:paraId="6D1D5966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F63A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E9F5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4282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3B48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32FE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FB16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803895" w14:paraId="0D286C1A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992A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A484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4801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FEFF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2BB0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01D7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803895" w14:paraId="6D70B411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D080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9B0A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8E9E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483F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74AC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D7E2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</w:p>
        </w:tc>
      </w:tr>
      <w:tr w:rsidR="00803895" w14:paraId="57D5F7BF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EE82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AE25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8EC4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E06D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8CBE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1205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803895" w14:paraId="0DA01D40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417D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2FDA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9710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049F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305D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2923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803895" w14:paraId="63358686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EB8D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6F1E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A525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4EB6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86E3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AC73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803895" w14:paraId="3D34E8BF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BF37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501C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25AE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4015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1E20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89D1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</w:tr>
      <w:tr w:rsidR="00803895" w14:paraId="1C0A0296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CEB7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0876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89BC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B63A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D379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7AEE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803895" w14:paraId="74939A25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ED36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1DB7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BAF0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71A3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5BFF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2120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803895" w14:paraId="03B91B1D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6F42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0D86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794B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DAC8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0EC2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3304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803895" w14:paraId="594C8E3F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E845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9CDF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EFF3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2E6B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A35A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7D6D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803895" w14:paraId="17EF610E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E3F2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ABAE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1A37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67F4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C96A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D62E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</w:tr>
      <w:tr w:rsidR="00803895" w14:paraId="780C0131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B0E5B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2A2B6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D7F0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0F865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5E4E1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4955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803895" w14:paraId="7E6FF416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6A14B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 3 aerobic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6BB0C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9E7E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0729" w14:textId="77777777" w:rsidR="00803895" w:rsidRDefault="00803895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A35C" w14:textId="77777777" w:rsidR="00803895" w:rsidRDefault="00803895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D6BE" w14:textId="77777777" w:rsidR="00803895" w:rsidRDefault="00803895">
            <w:pPr>
              <w:rPr>
                <w:sz w:val="20"/>
                <w:szCs w:val="20"/>
              </w:rPr>
            </w:pPr>
          </w:p>
        </w:tc>
      </w:tr>
      <w:tr w:rsidR="00803895" w14:paraId="0A526011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F19F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1D61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EA0E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F06E" w14:textId="77777777" w:rsidR="00803895" w:rsidRDefault="00803895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8188" w14:textId="77777777" w:rsidR="00803895" w:rsidRDefault="00803895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0284" w14:textId="77777777" w:rsidR="00803895" w:rsidRDefault="00803895">
            <w:pPr>
              <w:rPr>
                <w:sz w:val="20"/>
                <w:szCs w:val="20"/>
              </w:rPr>
            </w:pPr>
          </w:p>
        </w:tc>
      </w:tr>
      <w:tr w:rsidR="00803895" w14:paraId="3C02DAAD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250D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1207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7A1F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E077" w14:textId="77777777" w:rsidR="00803895" w:rsidRDefault="00803895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E99A" w14:textId="77777777" w:rsidR="00803895" w:rsidRDefault="00803895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B7DF" w14:textId="77777777" w:rsidR="00803895" w:rsidRDefault="00803895">
            <w:pPr>
              <w:rPr>
                <w:sz w:val="20"/>
                <w:szCs w:val="20"/>
              </w:rPr>
            </w:pPr>
          </w:p>
        </w:tc>
      </w:tr>
      <w:tr w:rsidR="00803895" w14:paraId="695EC2E9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F1A4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15C5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DD58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23FA" w14:textId="77777777" w:rsidR="00803895" w:rsidRDefault="00803895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11B2" w14:textId="77777777" w:rsidR="00803895" w:rsidRDefault="00803895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DEBD" w14:textId="77777777" w:rsidR="00803895" w:rsidRDefault="00803895">
            <w:pPr>
              <w:rPr>
                <w:sz w:val="20"/>
                <w:szCs w:val="20"/>
              </w:rPr>
            </w:pPr>
          </w:p>
        </w:tc>
      </w:tr>
      <w:tr w:rsidR="00803895" w14:paraId="0B942925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6512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4A1F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2E00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8C50" w14:textId="77777777" w:rsidR="00803895" w:rsidRDefault="00803895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E2DB" w14:textId="77777777" w:rsidR="00803895" w:rsidRDefault="00803895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C6E5" w14:textId="77777777" w:rsidR="00803895" w:rsidRDefault="00803895">
            <w:pPr>
              <w:rPr>
                <w:sz w:val="20"/>
                <w:szCs w:val="20"/>
              </w:rPr>
            </w:pPr>
          </w:p>
        </w:tc>
      </w:tr>
      <w:tr w:rsidR="00803895" w14:paraId="56F9ED87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1DC6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vs. 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0AA6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545B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D691" w14:textId="77777777" w:rsidR="00803895" w:rsidRDefault="00803895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324C" w14:textId="77777777" w:rsidR="00803895" w:rsidRDefault="00803895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5B3C" w14:textId="77777777" w:rsidR="00803895" w:rsidRDefault="00803895">
            <w:pPr>
              <w:rPr>
                <w:sz w:val="20"/>
                <w:szCs w:val="20"/>
              </w:rPr>
            </w:pPr>
          </w:p>
        </w:tc>
      </w:tr>
      <w:tr w:rsidR="00803895" w14:paraId="3F326702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40FD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07CD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E771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94B8" w14:textId="77777777" w:rsidR="00803895" w:rsidRDefault="00803895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504E" w14:textId="77777777" w:rsidR="00803895" w:rsidRDefault="00803895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84BF" w14:textId="77777777" w:rsidR="00803895" w:rsidRDefault="00803895">
            <w:pPr>
              <w:rPr>
                <w:sz w:val="20"/>
                <w:szCs w:val="20"/>
              </w:rPr>
            </w:pPr>
          </w:p>
        </w:tc>
      </w:tr>
      <w:tr w:rsidR="00803895" w14:paraId="29B2F88C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867B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CC7E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ACE8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FD6D" w14:textId="77777777" w:rsidR="00803895" w:rsidRDefault="00803895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FA77" w14:textId="77777777" w:rsidR="00803895" w:rsidRDefault="00803895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8617" w14:textId="77777777" w:rsidR="00803895" w:rsidRDefault="00803895">
            <w:pPr>
              <w:rPr>
                <w:sz w:val="20"/>
                <w:szCs w:val="20"/>
              </w:rPr>
            </w:pPr>
          </w:p>
        </w:tc>
      </w:tr>
      <w:tr w:rsidR="00803895" w14:paraId="287B4547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E4AE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CE89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4A1E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2D67" w14:textId="77777777" w:rsidR="00803895" w:rsidRDefault="00803895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8D59" w14:textId="77777777" w:rsidR="00803895" w:rsidRDefault="00803895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93BA" w14:textId="77777777" w:rsidR="00803895" w:rsidRDefault="00803895">
            <w:pPr>
              <w:rPr>
                <w:sz w:val="20"/>
                <w:szCs w:val="20"/>
              </w:rPr>
            </w:pPr>
          </w:p>
        </w:tc>
      </w:tr>
      <w:tr w:rsidR="00803895" w14:paraId="72AA932F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6E31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vs. 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0686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0969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ECF8" w14:textId="77777777" w:rsidR="00803895" w:rsidRDefault="00803895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A82F" w14:textId="77777777" w:rsidR="00803895" w:rsidRDefault="00803895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CE7E" w14:textId="77777777" w:rsidR="00803895" w:rsidRDefault="00803895">
            <w:pPr>
              <w:rPr>
                <w:sz w:val="20"/>
                <w:szCs w:val="20"/>
              </w:rPr>
            </w:pPr>
          </w:p>
        </w:tc>
      </w:tr>
      <w:tr w:rsidR="00803895" w14:paraId="37536E78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62FE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79ED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2FCB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6F84" w14:textId="77777777" w:rsidR="00803895" w:rsidRDefault="00803895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DCAB" w14:textId="77777777" w:rsidR="00803895" w:rsidRDefault="00803895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4B0F" w14:textId="77777777" w:rsidR="00803895" w:rsidRDefault="00803895">
            <w:pPr>
              <w:rPr>
                <w:sz w:val="20"/>
                <w:szCs w:val="20"/>
              </w:rPr>
            </w:pPr>
          </w:p>
        </w:tc>
      </w:tr>
      <w:tr w:rsidR="00803895" w14:paraId="652532B6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BA47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F09D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8111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2E56" w14:textId="77777777" w:rsidR="00803895" w:rsidRDefault="00803895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65D2" w14:textId="77777777" w:rsidR="00803895" w:rsidRDefault="00803895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F530" w14:textId="77777777" w:rsidR="00803895" w:rsidRDefault="00803895">
            <w:pPr>
              <w:rPr>
                <w:sz w:val="20"/>
                <w:szCs w:val="20"/>
              </w:rPr>
            </w:pPr>
          </w:p>
        </w:tc>
      </w:tr>
      <w:tr w:rsidR="00803895" w14:paraId="01AD9DC9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6F1E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vs. 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CD88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A901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79F5" w14:textId="77777777" w:rsidR="00803895" w:rsidRDefault="00803895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89BE" w14:textId="77777777" w:rsidR="00803895" w:rsidRDefault="00803895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FA6A" w14:textId="77777777" w:rsidR="00803895" w:rsidRDefault="00803895">
            <w:pPr>
              <w:rPr>
                <w:sz w:val="20"/>
                <w:szCs w:val="20"/>
              </w:rPr>
            </w:pPr>
          </w:p>
        </w:tc>
      </w:tr>
      <w:tr w:rsidR="00803895" w14:paraId="56660E59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E35C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3B3B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2C1D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1ABD" w14:textId="77777777" w:rsidR="00803895" w:rsidRDefault="00803895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CC6E" w14:textId="77777777" w:rsidR="00803895" w:rsidRDefault="00803895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76E6" w14:textId="77777777" w:rsidR="00803895" w:rsidRDefault="00803895">
            <w:pPr>
              <w:rPr>
                <w:sz w:val="20"/>
                <w:szCs w:val="20"/>
              </w:rPr>
            </w:pPr>
          </w:p>
        </w:tc>
      </w:tr>
      <w:tr w:rsidR="00803895" w14:paraId="7C06F290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6066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vs. 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EA64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E726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A180" w14:textId="77777777" w:rsidR="00803895" w:rsidRDefault="00803895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9FB8" w14:textId="77777777" w:rsidR="00803895" w:rsidRDefault="00803895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FED5" w14:textId="77777777" w:rsidR="00803895" w:rsidRDefault="00803895">
            <w:pPr>
              <w:rPr>
                <w:sz w:val="20"/>
                <w:szCs w:val="20"/>
              </w:rPr>
            </w:pPr>
          </w:p>
        </w:tc>
      </w:tr>
      <w:tr w:rsidR="00803895" w14:paraId="183B6835" w14:textId="77777777" w:rsidTr="00803895">
        <w:trPr>
          <w:trHeight w:val="3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47F91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vs. 7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E9DE4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00DA" w14:textId="77777777" w:rsidR="00803895" w:rsidRDefault="0080389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A0E8" w14:textId="77777777" w:rsidR="00803895" w:rsidRDefault="00803895">
            <w:pPr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CBD5" w14:textId="77777777" w:rsidR="00803895" w:rsidRDefault="00803895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8544" w14:textId="77777777" w:rsidR="00803895" w:rsidRDefault="00803895">
            <w:pPr>
              <w:rPr>
                <w:sz w:val="20"/>
                <w:szCs w:val="20"/>
              </w:rPr>
            </w:pPr>
          </w:p>
        </w:tc>
      </w:tr>
    </w:tbl>
    <w:p w14:paraId="11BF531B" w14:textId="77777777" w:rsidR="001F1AF4" w:rsidRDefault="001F1AF4" w:rsidP="006E783B">
      <w:pPr>
        <w:widowControl w:val="0"/>
        <w:autoSpaceDE w:val="0"/>
        <w:autoSpaceDN w:val="0"/>
        <w:adjustRightInd w:val="0"/>
        <w:rPr>
          <w:color w:val="000000" w:themeColor="text1"/>
        </w:rPr>
      </w:pPr>
    </w:p>
    <w:p w14:paraId="3C7F5156" w14:textId="77777777" w:rsidR="006E783B" w:rsidRDefault="006E783B" w:rsidP="006E783B">
      <w:pPr>
        <w:widowControl w:val="0"/>
        <w:autoSpaceDE w:val="0"/>
        <w:autoSpaceDN w:val="0"/>
        <w:adjustRightInd w:val="0"/>
        <w:rPr>
          <w:color w:val="000000" w:themeColor="text1"/>
          <w:sz w:val="22"/>
          <w:szCs w:val="22"/>
        </w:rPr>
      </w:pPr>
      <w:r w:rsidRPr="00C03183">
        <w:rPr>
          <w:b/>
          <w:bCs/>
          <w:color w:val="000000" w:themeColor="text1"/>
          <w:sz w:val="22"/>
          <w:szCs w:val="22"/>
        </w:rPr>
        <w:t>Appendix A.</w:t>
      </w:r>
      <w:r w:rsidRPr="00C03183">
        <w:rPr>
          <w:color w:val="000000" w:themeColor="text1"/>
          <w:sz w:val="22"/>
          <w:szCs w:val="22"/>
        </w:rPr>
        <w:t xml:space="preserve"> Significance values for Figure 5.</w:t>
      </w:r>
    </w:p>
    <w:p w14:paraId="24F373A8" w14:textId="77777777" w:rsidR="003C0D00" w:rsidRDefault="003C0D00"/>
    <w:sectPr w:rsidR="003C0D00" w:rsidSect="00E440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83B"/>
    <w:rsid w:val="000313FE"/>
    <w:rsid w:val="000452AA"/>
    <w:rsid w:val="000A55A7"/>
    <w:rsid w:val="000A7A2B"/>
    <w:rsid w:val="000C667C"/>
    <w:rsid w:val="000D0DD6"/>
    <w:rsid w:val="000D1EB9"/>
    <w:rsid w:val="000E0BB8"/>
    <w:rsid w:val="00122756"/>
    <w:rsid w:val="00134957"/>
    <w:rsid w:val="001812DF"/>
    <w:rsid w:val="00182FF0"/>
    <w:rsid w:val="001B5275"/>
    <w:rsid w:val="001C1AB1"/>
    <w:rsid w:val="001E188A"/>
    <w:rsid w:val="001F0C60"/>
    <w:rsid w:val="001F167F"/>
    <w:rsid w:val="001F1AF4"/>
    <w:rsid w:val="00227FB6"/>
    <w:rsid w:val="002338CB"/>
    <w:rsid w:val="002A41CE"/>
    <w:rsid w:val="002A64EC"/>
    <w:rsid w:val="002E02F3"/>
    <w:rsid w:val="0032234C"/>
    <w:rsid w:val="00327C53"/>
    <w:rsid w:val="00377628"/>
    <w:rsid w:val="00395328"/>
    <w:rsid w:val="003C0D00"/>
    <w:rsid w:val="003C14EC"/>
    <w:rsid w:val="003E0310"/>
    <w:rsid w:val="00435002"/>
    <w:rsid w:val="004A2DB7"/>
    <w:rsid w:val="004E01D0"/>
    <w:rsid w:val="004E4084"/>
    <w:rsid w:val="00544D10"/>
    <w:rsid w:val="00563CD5"/>
    <w:rsid w:val="005754CD"/>
    <w:rsid w:val="00592D10"/>
    <w:rsid w:val="005D6057"/>
    <w:rsid w:val="00633410"/>
    <w:rsid w:val="006422FB"/>
    <w:rsid w:val="00663A63"/>
    <w:rsid w:val="0068246B"/>
    <w:rsid w:val="00691FB0"/>
    <w:rsid w:val="006E3FD6"/>
    <w:rsid w:val="006E783B"/>
    <w:rsid w:val="00734486"/>
    <w:rsid w:val="00743B1A"/>
    <w:rsid w:val="00744B29"/>
    <w:rsid w:val="007528CE"/>
    <w:rsid w:val="00761FF3"/>
    <w:rsid w:val="00771590"/>
    <w:rsid w:val="00771DA9"/>
    <w:rsid w:val="007C2398"/>
    <w:rsid w:val="007D5227"/>
    <w:rsid w:val="00803895"/>
    <w:rsid w:val="00803EAF"/>
    <w:rsid w:val="008377D9"/>
    <w:rsid w:val="00847CD7"/>
    <w:rsid w:val="008829AC"/>
    <w:rsid w:val="008B7F37"/>
    <w:rsid w:val="008D3490"/>
    <w:rsid w:val="008F2543"/>
    <w:rsid w:val="008F4766"/>
    <w:rsid w:val="00904382"/>
    <w:rsid w:val="0091278B"/>
    <w:rsid w:val="00930032"/>
    <w:rsid w:val="00935519"/>
    <w:rsid w:val="00964909"/>
    <w:rsid w:val="0098398A"/>
    <w:rsid w:val="009B062C"/>
    <w:rsid w:val="009B6272"/>
    <w:rsid w:val="00A26003"/>
    <w:rsid w:val="00A31DCD"/>
    <w:rsid w:val="00A53A33"/>
    <w:rsid w:val="00A60A4B"/>
    <w:rsid w:val="00A7203B"/>
    <w:rsid w:val="00A81B0C"/>
    <w:rsid w:val="00A87576"/>
    <w:rsid w:val="00B12442"/>
    <w:rsid w:val="00B30064"/>
    <w:rsid w:val="00B5345F"/>
    <w:rsid w:val="00BA6A3C"/>
    <w:rsid w:val="00BB6FA1"/>
    <w:rsid w:val="00BD41F9"/>
    <w:rsid w:val="00BD6333"/>
    <w:rsid w:val="00BD7CB9"/>
    <w:rsid w:val="00BE11AF"/>
    <w:rsid w:val="00BE6B1D"/>
    <w:rsid w:val="00C25361"/>
    <w:rsid w:val="00C262AD"/>
    <w:rsid w:val="00C56383"/>
    <w:rsid w:val="00C87C8E"/>
    <w:rsid w:val="00CB04C0"/>
    <w:rsid w:val="00CB2909"/>
    <w:rsid w:val="00CC7C56"/>
    <w:rsid w:val="00D021EA"/>
    <w:rsid w:val="00D04570"/>
    <w:rsid w:val="00D24BC4"/>
    <w:rsid w:val="00D35B4E"/>
    <w:rsid w:val="00D43C73"/>
    <w:rsid w:val="00D6618D"/>
    <w:rsid w:val="00D6696C"/>
    <w:rsid w:val="00DC61C5"/>
    <w:rsid w:val="00DE6A61"/>
    <w:rsid w:val="00E406B2"/>
    <w:rsid w:val="00E4402D"/>
    <w:rsid w:val="00E440AE"/>
    <w:rsid w:val="00E52261"/>
    <w:rsid w:val="00E712B7"/>
    <w:rsid w:val="00EB2A34"/>
    <w:rsid w:val="00EB686D"/>
    <w:rsid w:val="00EF17E2"/>
    <w:rsid w:val="00F03FAC"/>
    <w:rsid w:val="00F13E32"/>
    <w:rsid w:val="00F67AD8"/>
    <w:rsid w:val="00F80B9E"/>
    <w:rsid w:val="00FB7492"/>
    <w:rsid w:val="00FB76C9"/>
    <w:rsid w:val="00FC21AA"/>
    <w:rsid w:val="00FC726F"/>
    <w:rsid w:val="00FF2307"/>
    <w:rsid w:val="00FF3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F6462"/>
  <w15:chartTrackingRefBased/>
  <w15:docId w15:val="{BC341A52-5014-064D-A803-275E3026C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83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46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190</Words>
  <Characters>678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Ayushi</dc:creator>
  <cp:keywords/>
  <dc:description/>
  <cp:lastModifiedBy>Sharma, Ayushi</cp:lastModifiedBy>
  <cp:revision>2</cp:revision>
  <dcterms:created xsi:type="dcterms:W3CDTF">2024-01-23T00:45:00Z</dcterms:created>
  <dcterms:modified xsi:type="dcterms:W3CDTF">2024-02-09T02:15:00Z</dcterms:modified>
</cp:coreProperties>
</file>